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16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for mouse truncated GPR56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-hFc cloning. </w:t>
      </w:r>
    </w:p>
    <w:p>
      <w:pPr>
        <w:pStyle w:val="Normal"/>
        <w:spacing w:lineRule="exact" w:line="200" w:before="160" w:after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9912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Shared forward </w:t>
        <w:tab/>
        <w:t>5’-CCGCTGGCTAGCATGGCTGTCCAGGTGCTGCGGCAG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7-260 reverse   </w:t>
        <w:tab/>
        <w:t>5’-CTCCACCTCGAGACTCTGCTCCTCCTCCTTCTGGGAGTG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7-240 reverse     </w:t>
        <w:tab/>
        <w:t>5’-CTCCACCTCGAGCAGCTTCCACACTGTAGCATTGACCC-3’</w:t>
      </w:r>
    </w:p>
    <w:p>
      <w:pPr>
        <w:pStyle w:val="Normal"/>
        <w:spacing w:lineRule="exact" w:line="200" w:before="16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-220 reverse     </w:t>
        <w:tab/>
        <w:t>5’-CTCCACCTCGAGGCTCACAGAGGTCAGCTTTGACTCCA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7-200 reverse     </w:t>
        <w:tab/>
        <w:t>5’-CTCCACCTCGAGGGGCCGCTTGGCAGCCTTTTGAGGGT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7-180 reverse      </w:t>
        <w:tab/>
        <w:t>5’-CTCCACCTCGAGCTTGAGATCACACATGTCCACAGATG-3’</w:t>
      </w:r>
    </w:p>
    <w:p>
      <w:pPr>
        <w:pStyle w:val="Normal"/>
        <w:spacing w:lineRule="exact" w:line="200" w:before="16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-160 reverse        </w:t>
        <w:tab/>
        <w:t>5’-CTCCACCTCGAGGGAGAAGATGAAGCTCGGAGCCCCAG-3’</w:t>
      </w:r>
    </w:p>
    <w:p>
      <w:pPr>
        <w:pStyle w:val="Normal"/>
        <w:spacing w:lineRule="exact" w:line="200" w:before="16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-142 reverse      </w:t>
        <w:tab/>
        <w:t>5’-CTCCACAGATCTGGAGCTGACAGAGGTGGCGATCAGCGG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49-160 forward      </w:t>
        <w:tab/>
        <w:t>5’-GATATCGGCCATGGATCAATCTTCAGAGCCTCACATCTTTG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49-160 reverse     </w:t>
        <w:tab/>
        <w:t>5’-CTCCACAGATCTGGAGAAGATGAAGCTCGGAGCCCCAGGC-3’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7950</wp:posOffset>
                </wp:positionV>
                <wp:extent cx="59912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8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 w:before="16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4:27:00Z</dcterms:created>
  <dc:creator>ch132110</dc:creator>
  <dc:description/>
  <cp:keywords/>
  <dc:language>en-US</dc:language>
  <cp:lastModifiedBy>Luo, Rong</cp:lastModifiedBy>
  <cp:lastPrinted>2011-06-27T14:50:00Z</cp:lastPrinted>
  <dcterms:modified xsi:type="dcterms:W3CDTF">2011-11-14T20:28:00Z</dcterms:modified>
  <cp:revision>8</cp:revision>
  <dc:subject/>
  <dc:title/>
</cp:coreProperties>
</file>